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-180" w:firstLine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5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40"/>
        <w:gridCol w:w="1380"/>
        <w:gridCol w:w="2265"/>
        <w:gridCol w:w="2310"/>
        <w:gridCol w:w="1485"/>
        <w:gridCol w:w="1785"/>
        <w:gridCol w:w="2340"/>
        <w:tblGridChange w:id="0">
          <w:tblGrid>
            <w:gridCol w:w="2940"/>
            <w:gridCol w:w="1380"/>
            <w:gridCol w:w="2265"/>
            <w:gridCol w:w="2310"/>
            <w:gridCol w:w="1485"/>
            <w:gridCol w:w="1785"/>
            <w:gridCol w:w="2340"/>
          </w:tblGrid>
        </w:tblGridChange>
      </w:tblGrid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acroalgal Species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oucher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e Verificati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llection Depth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ind w:left="-10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dentification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ind w:left="-10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arget Gene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ind w:left="-100" w:firstLine="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Bank Accession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alimeda velasque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5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u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3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alaxaura filament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SU, rb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1, OR066432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udresnaya babbitt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09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I, rb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K448437, OK448460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Laurencia galtsoff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7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alimeda velasque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5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8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u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3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Dictyota ceylan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icrodictyon setchellian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Padina moffitt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Sporochnus doty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Umbraulva kaloakulau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u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5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Gracilari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6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alimeda velasquez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5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tuf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4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Halimeda discoid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Microdictyon setchellian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phologic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A</w:t>
            </w:r>
          </w:p>
        </w:tc>
      </w:tr>
      <w:tr>
        <w:trPr>
          <w:cantSplit w:val="0"/>
          <w:trHeight w:val="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Wrightiella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S10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WHI-1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ecul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100.0" w:type="dxa"/>
              <w:left w:w="120.0" w:type="dxa"/>
              <w:bottom w:w="10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rbc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8" w:val="single"/>
              <w:right w:color="000000" w:space="0" w:sz="0" w:val="nil"/>
            </w:tcBorders>
            <w:tcMar>
              <w:top w:w="20.0" w:type="dxa"/>
              <w:left w:w="20.0" w:type="dxa"/>
              <w:bottom w:w="2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066430</w:t>
            </w:r>
          </w:p>
        </w:tc>
      </w:tr>
    </w:tbl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PieOgEWUH3kPwL2LzP3U3elk7Q==">CgMxLjA4AHIhMUNIQnNhT1NMbW1LSUJFU1QwV3NtcHhuM3JDQmI0V2N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20:24:00Z</dcterms:created>
  <dc:creator>Gabrielle Kuba</dc:creator>
</cp:coreProperties>
</file>